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CA"/>
        </w:rPr>
      </w:pPr>
      <w:r>
        <w:rPr>
          <w:b/>
          <w:lang w:val="en-CA"/>
        </w:rPr>
        <w:t>Table S3. Prevalence of micro-organisms according to age.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1756"/>
        <w:gridCol w:w="1756"/>
        <w:gridCol w:w="1756"/>
        <w:gridCol w:w="1056"/>
      </w:tblGrid>
      <w:tr>
        <w:trPr/>
        <w:tc>
          <w:tcPr>
            <w:tcW w:w="25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52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 years or les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-30 year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 years or more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ardenerella vaginalis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237/400 (59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22/781 (54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6/361 (48.8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coplasma hominis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14/400 (28.5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4/781 (22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2/361 (17.2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opobium vagina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79/400 (44.8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02/781 (38.7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4/361 (37.1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revotella 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90/400 (47.5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67/779 (47.1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61/361 (44.6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Mobiluncus 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5/400 (3.8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0/779 (6.4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0/361 (5.5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ggerthella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39/398 (34.9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14/780 (27.4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6/358 (21.2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gasphaera elsdenii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60/398 (15.1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7/780 (15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9/358 (13.7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eptotrichia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Positive/Total 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74/397 (43.8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81/780 (36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1/357 (31.1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ialister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17/398 (29.4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89/779 (24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6/358 (21.2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ifidobacterium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272/398 (68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91/779 (63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02/358 (56.4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Anaerococcus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85/398 (21.4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3/778 (19.7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6/358 (18.4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Peptoniphilus </w:t>
            </w:r>
            <w:r>
              <w:rPr>
                <w:lang w:val="en-US"/>
              </w:rPr>
              <w:t>other than</w:t>
            </w:r>
            <w:r>
              <w:rPr>
                <w:i/>
                <w:lang w:val="en-US"/>
              </w:rPr>
              <w:t xml:space="preserve"> lacrimal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89/398 (22.4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157/778 (20.2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60/358 (16.8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actobacillu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306/400 (76.5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07/781 (77.7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71/361 (75.1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Trichomonas vaginalis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 xml:space="preserve">   </w:t>
            </w:r>
            <w:r>
              <w:rPr>
                <w:lang w:val="pt-BR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48/400 (12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73/781 (9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1/361 (8.6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eisseria gonorrhoea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27/400 (6.8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9/781 (3.7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/361 (3.0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hlamydia trachomat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34/400 (8.5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9/781 (2.4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/361 (1.7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Mycoplasma genitalium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   </w:t>
            </w:r>
            <w:r>
              <w:rPr>
                <w:lang w:val="pt-BR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5/400 (6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6/781 (4.6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6/361 (4.4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ast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29/400 (32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56/781 (32.8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6/361 (23.8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8:14:00Z</dcterms:created>
  <dc:creator>pepj1701</dc:creator>
  <dc:description/>
  <cp:keywords/>
  <dc:language>en-US</dc:language>
  <cp:lastModifiedBy>pepj1701</cp:lastModifiedBy>
  <cp:lastPrinted>2011-05-02T10:27:00Z</cp:lastPrinted>
  <dcterms:modified xsi:type="dcterms:W3CDTF">2011-08-29T18:15:00Z</dcterms:modified>
  <cp:revision>3</cp:revision>
  <dc:subject/>
  <dc:title>20 or less</dc:title>
</cp:coreProperties>
</file>